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284AB" w14:textId="77777777" w:rsidR="007C4B06" w:rsidRDefault="00C2725B" w:rsidP="00C2725B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2725B">
        <w:rPr>
          <w:rFonts w:ascii="Times New Roman" w:hAnsi="Times New Roman" w:cs="Times New Roman"/>
          <w:b/>
          <w:bCs/>
          <w:sz w:val="24"/>
          <w:szCs w:val="24"/>
        </w:rPr>
        <w:t>Supplemental Materials 1</w:t>
      </w:r>
    </w:p>
    <w:p w14:paraId="7ABAFBF7" w14:textId="77777777" w:rsidR="007C4B06" w:rsidRDefault="007C4B06" w:rsidP="00C2725B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4F2A325" w14:textId="64990399" w:rsidR="00C2725B" w:rsidRPr="00C2725B" w:rsidRDefault="007C4B06" w:rsidP="00C2725B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="00C2725B">
        <w:rPr>
          <w:rFonts w:ascii="Times New Roman" w:hAnsi="Times New Roman" w:cs="Times New Roman"/>
          <w:b/>
          <w:bCs/>
          <w:sz w:val="24"/>
          <w:szCs w:val="24"/>
        </w:rPr>
        <w:t xml:space="preserve"> Model Details</w:t>
      </w:r>
    </w:p>
    <w:p w14:paraId="5C0AD9EF" w14:textId="77777777" w:rsidR="00C2725B" w:rsidRDefault="00C2725B" w:rsidP="008A48E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77D8FE2" w14:textId="3B6991CB" w:rsidR="008A48E8" w:rsidRDefault="008A48E8" w:rsidP="008A48E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2725B">
        <w:rPr>
          <w:rFonts w:ascii="Times New Roman" w:hAnsi="Times New Roman" w:cs="Times New Roman"/>
          <w:b/>
          <w:bCs/>
          <w:sz w:val="24"/>
          <w:szCs w:val="24"/>
        </w:rPr>
        <w:t>Software:</w:t>
      </w:r>
      <w:r>
        <w:rPr>
          <w:rFonts w:ascii="Times New Roman" w:hAnsi="Times New Roman" w:cs="Times New Roman"/>
          <w:sz w:val="24"/>
          <w:szCs w:val="24"/>
        </w:rPr>
        <w:t xml:space="preserve"> All model testing, and calculation of performance was done using Python 3.10.4 and the accompanying packages </w:t>
      </w:r>
      <w:proofErr w:type="spellStart"/>
      <w:r>
        <w:rPr>
          <w:rFonts w:ascii="Times New Roman" w:hAnsi="Times New Roman" w:cs="Times New Roman"/>
          <w:sz w:val="24"/>
          <w:szCs w:val="24"/>
        </w:rPr>
        <w:t>tensorflo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.11.0, </w:t>
      </w:r>
      <w:proofErr w:type="spellStart"/>
      <w:r>
        <w:rPr>
          <w:rFonts w:ascii="Times New Roman" w:hAnsi="Times New Roman" w:cs="Times New Roman"/>
          <w:sz w:val="24"/>
          <w:szCs w:val="24"/>
        </w:rPr>
        <w:t>tensorflo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bability 0.19.0, </w:t>
      </w:r>
      <w:proofErr w:type="spellStart"/>
      <w:r>
        <w:rPr>
          <w:rFonts w:ascii="Times New Roman" w:hAnsi="Times New Roman" w:cs="Times New Roman"/>
          <w:sz w:val="24"/>
          <w:szCs w:val="24"/>
        </w:rPr>
        <w:t>nump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.24.1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cip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.10.0.</w:t>
      </w:r>
    </w:p>
    <w:p w14:paraId="56B29714" w14:textId="77777777" w:rsidR="008A48E8" w:rsidRDefault="008A48E8" w:rsidP="008A48E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08EF7B3" w14:textId="77777777" w:rsidR="008A48E8" w:rsidRPr="00C2725B" w:rsidRDefault="008A48E8" w:rsidP="008A48E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C2725B">
        <w:rPr>
          <w:rFonts w:ascii="Times New Roman" w:hAnsi="Times New Roman" w:cs="Times New Roman"/>
          <w:b/>
          <w:bCs/>
          <w:sz w:val="24"/>
          <w:szCs w:val="24"/>
        </w:rPr>
        <w:t>Machine Learning Model Architecture:</w:t>
      </w:r>
    </w:p>
    <w:p w14:paraId="5E774495" w14:textId="77777777" w:rsidR="008A48E8" w:rsidRDefault="008A48E8" w:rsidP="008A48E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EA404E3" w14:textId="39A37AB1" w:rsidR="008A48E8" w:rsidRDefault="008A48E8" w:rsidP="008A48E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CC3C5A" wp14:editId="218CDE07">
            <wp:extent cx="3479920" cy="3223112"/>
            <wp:effectExtent l="0" t="0" r="6350" b="0"/>
            <wp:docPr id="12646456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5223" cy="3228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818D1" w14:textId="77777777" w:rsidR="008A48E8" w:rsidRDefault="008A48E8" w:rsidP="008A48E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5EA828E" w14:textId="77777777" w:rsidR="00C90CEE" w:rsidRDefault="00C90CEE" w:rsidP="00E2297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999DD36" w14:textId="1D0A7C89" w:rsidR="00C90CEE" w:rsidRPr="00C2725B" w:rsidRDefault="00C90CEE" w:rsidP="00E2297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C2725B">
        <w:rPr>
          <w:rFonts w:ascii="Times New Roman" w:hAnsi="Times New Roman" w:cs="Times New Roman"/>
          <w:b/>
          <w:bCs/>
          <w:sz w:val="24"/>
          <w:szCs w:val="24"/>
        </w:rPr>
        <w:t>Hyperparameters:</w:t>
      </w:r>
    </w:p>
    <w:p w14:paraId="46563D66" w14:textId="77777777" w:rsidR="00C90CEE" w:rsidRDefault="00C90CEE" w:rsidP="00E2297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E7E1CF8" w14:textId="109F3238" w:rsidR="00E22972" w:rsidRDefault="00E22972" w:rsidP="00E2297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olean variables (i.e. emergent / non-emergent status) were carried over unmodified into the </w:t>
      </w:r>
      <w:r w:rsidR="00E10BA4">
        <w:rPr>
          <w:rFonts w:ascii="Times New Roman" w:hAnsi="Times New Roman" w:cs="Times New Roman"/>
          <w:sz w:val="24"/>
          <w:szCs w:val="24"/>
        </w:rPr>
        <w:t xml:space="preserve">main </w:t>
      </w:r>
      <w:r>
        <w:rPr>
          <w:rFonts w:ascii="Times New Roman" w:hAnsi="Times New Roman" w:cs="Times New Roman"/>
          <w:sz w:val="24"/>
          <w:szCs w:val="24"/>
        </w:rPr>
        <w:t>concatenation layer.</w:t>
      </w:r>
    </w:p>
    <w:p w14:paraId="36574EFD" w14:textId="77777777" w:rsidR="00E22972" w:rsidRDefault="00E22972" w:rsidP="008A48E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43F63DE" w14:textId="399B98A8" w:rsidR="008A48E8" w:rsidRDefault="008A48E8" w:rsidP="008A48E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inuous input variables</w:t>
      </w:r>
      <w:r w:rsidR="00FF133C">
        <w:rPr>
          <w:rFonts w:ascii="Times New Roman" w:hAnsi="Times New Roman" w:cs="Times New Roman"/>
          <w:sz w:val="24"/>
          <w:szCs w:val="24"/>
        </w:rPr>
        <w:t xml:space="preserve"> (scheduled duration, elapsed time)</w:t>
      </w:r>
      <w:r>
        <w:rPr>
          <w:rFonts w:ascii="Times New Roman" w:hAnsi="Times New Roman" w:cs="Times New Roman"/>
          <w:sz w:val="24"/>
          <w:szCs w:val="24"/>
        </w:rPr>
        <w:t xml:space="preserve"> were normalized to have mean 0 and standard deviation </w:t>
      </w:r>
      <w:proofErr w:type="gramStart"/>
      <w:r>
        <w:rPr>
          <w:rFonts w:ascii="Times New Roman" w:hAnsi="Times New Roman" w:cs="Times New Roman"/>
          <w:sz w:val="24"/>
          <w:szCs w:val="24"/>
        </w:rPr>
        <w:t>1</w:t>
      </w:r>
      <w:r w:rsidR="00E10BA4">
        <w:rPr>
          <w:rFonts w:ascii="Times New Roman" w:hAnsi="Times New Roman" w:cs="Times New Roman"/>
          <w:sz w:val="24"/>
          <w:szCs w:val="24"/>
        </w:rPr>
        <w:t>, and</w:t>
      </w:r>
      <w:proofErr w:type="gramEnd"/>
      <w:r w:rsidR="00E10BA4">
        <w:rPr>
          <w:rFonts w:ascii="Times New Roman" w:hAnsi="Times New Roman" w:cs="Times New Roman"/>
          <w:sz w:val="24"/>
          <w:szCs w:val="24"/>
        </w:rPr>
        <w:t xml:space="preserve"> carried into the main concatenation layer.</w:t>
      </w:r>
    </w:p>
    <w:p w14:paraId="7FE8A855" w14:textId="77777777" w:rsidR="008A48E8" w:rsidRDefault="008A48E8" w:rsidP="008A48E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709CE53" w14:textId="7EE70646" w:rsidR="008A48E8" w:rsidRDefault="008A48E8" w:rsidP="008A48E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egorical inputs variables were treated using vector embedding. The hyperparameters are as following:</w:t>
      </w:r>
    </w:p>
    <w:p w14:paraId="1242A857" w14:textId="77777777" w:rsidR="008A48E8" w:rsidRDefault="008A48E8" w:rsidP="008A48E8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790"/>
        <w:gridCol w:w="3595"/>
      </w:tblGrid>
      <w:tr w:rsidR="008A48E8" w14:paraId="4101AA01" w14:textId="4916F9D6" w:rsidTr="008A48E8">
        <w:tc>
          <w:tcPr>
            <w:tcW w:w="2965" w:type="dxa"/>
          </w:tcPr>
          <w:p w14:paraId="73878DC5" w14:textId="0BC02D6B" w:rsidR="008A48E8" w:rsidRDefault="008A48E8" w:rsidP="008A4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ical Variable</w:t>
            </w:r>
          </w:p>
        </w:tc>
        <w:tc>
          <w:tcPr>
            <w:tcW w:w="2790" w:type="dxa"/>
          </w:tcPr>
          <w:p w14:paraId="3256A4EB" w14:textId="2B63B1D6" w:rsidR="008A48E8" w:rsidRDefault="008A48E8" w:rsidP="008A4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cabulary Size</w:t>
            </w:r>
          </w:p>
        </w:tc>
        <w:tc>
          <w:tcPr>
            <w:tcW w:w="3595" w:type="dxa"/>
          </w:tcPr>
          <w:p w14:paraId="117B6F32" w14:textId="7FA9FAB8" w:rsidR="008A48E8" w:rsidRDefault="008A48E8" w:rsidP="008A4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edding Dimension</w:t>
            </w:r>
          </w:p>
        </w:tc>
      </w:tr>
      <w:tr w:rsidR="008A48E8" w14:paraId="6ADDB2B4" w14:textId="47658C95" w:rsidTr="008A48E8">
        <w:tc>
          <w:tcPr>
            <w:tcW w:w="2965" w:type="dxa"/>
          </w:tcPr>
          <w:p w14:paraId="77E3D202" w14:textId="7ED5EE75" w:rsidR="008A48E8" w:rsidRDefault="00FF133C" w:rsidP="008A4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790" w:type="dxa"/>
          </w:tcPr>
          <w:p w14:paraId="79FC9B46" w14:textId="43982F34" w:rsidR="008A48E8" w:rsidRDefault="00FF133C" w:rsidP="008A4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3595" w:type="dxa"/>
          </w:tcPr>
          <w:p w14:paraId="1DCF0B8B" w14:textId="4057AAFE" w:rsidR="008A48E8" w:rsidRDefault="00FF133C" w:rsidP="008A4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A48E8" w14:paraId="6F0BAE5E" w14:textId="2AFA9E0D" w:rsidTr="008A48E8">
        <w:tc>
          <w:tcPr>
            <w:tcW w:w="2965" w:type="dxa"/>
          </w:tcPr>
          <w:p w14:paraId="561DA158" w14:textId="05995864" w:rsidR="008A48E8" w:rsidRDefault="00FF133C" w:rsidP="008A4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ical Service</w:t>
            </w:r>
          </w:p>
        </w:tc>
        <w:tc>
          <w:tcPr>
            <w:tcW w:w="2790" w:type="dxa"/>
          </w:tcPr>
          <w:p w14:paraId="49C393D8" w14:textId="1E1B8C4A" w:rsidR="008A48E8" w:rsidRDefault="00FF133C" w:rsidP="008A4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595" w:type="dxa"/>
          </w:tcPr>
          <w:p w14:paraId="6B8E284B" w14:textId="798761E1" w:rsidR="008A48E8" w:rsidRDefault="00FF133C" w:rsidP="008A4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F133C" w14:paraId="0074BA2F" w14:textId="77777777" w:rsidTr="008A48E8">
        <w:tc>
          <w:tcPr>
            <w:tcW w:w="2965" w:type="dxa"/>
          </w:tcPr>
          <w:p w14:paraId="199AE23B" w14:textId="7EB7A31A" w:rsidR="00FF133C" w:rsidRDefault="00FF133C" w:rsidP="008A4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esthesia Provider</w:t>
            </w:r>
            <w:r w:rsidR="00350D8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790" w:type="dxa"/>
          </w:tcPr>
          <w:p w14:paraId="65E5AAD4" w14:textId="759F4C37" w:rsidR="00FF133C" w:rsidRDefault="00FF133C" w:rsidP="008A4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3595" w:type="dxa"/>
          </w:tcPr>
          <w:p w14:paraId="36D7661A" w14:textId="7B3BCFD7" w:rsidR="00FF133C" w:rsidRDefault="00FF133C" w:rsidP="008A4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7F9BDC86" w14:textId="77777777" w:rsidR="008A48E8" w:rsidRDefault="008A48E8" w:rsidP="008A48E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D6EDD13" w14:textId="09390948" w:rsidR="008A48E8" w:rsidRDefault="008A48E8" w:rsidP="008A48E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quential inputs were treated with LSTM. The hyperparameters are as following:</w:t>
      </w:r>
    </w:p>
    <w:p w14:paraId="7101A21D" w14:textId="77777777" w:rsidR="008A48E8" w:rsidRDefault="008A48E8" w:rsidP="008A48E8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21"/>
        <w:gridCol w:w="1832"/>
        <w:gridCol w:w="1832"/>
        <w:gridCol w:w="1832"/>
        <w:gridCol w:w="1833"/>
      </w:tblGrid>
      <w:tr w:rsidR="002A3D7F" w14:paraId="3035DE7F" w14:textId="77777777" w:rsidTr="00222DD0">
        <w:tc>
          <w:tcPr>
            <w:tcW w:w="2021" w:type="dxa"/>
          </w:tcPr>
          <w:p w14:paraId="2BC5D170" w14:textId="1E981B4D" w:rsidR="002A3D7F" w:rsidRDefault="002A3D7F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tial Variable</w:t>
            </w:r>
          </w:p>
        </w:tc>
        <w:tc>
          <w:tcPr>
            <w:tcW w:w="1832" w:type="dxa"/>
          </w:tcPr>
          <w:p w14:paraId="5F0071A1" w14:textId="77777777" w:rsidR="002A3D7F" w:rsidRDefault="002A3D7F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cabulary Size</w:t>
            </w:r>
          </w:p>
        </w:tc>
        <w:tc>
          <w:tcPr>
            <w:tcW w:w="1832" w:type="dxa"/>
          </w:tcPr>
          <w:p w14:paraId="1C23B219" w14:textId="6404F548" w:rsidR="002A3D7F" w:rsidRDefault="002A3D7F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d Embedding Dimension</w:t>
            </w:r>
          </w:p>
        </w:tc>
        <w:tc>
          <w:tcPr>
            <w:tcW w:w="1832" w:type="dxa"/>
          </w:tcPr>
          <w:p w14:paraId="6723CD53" w14:textId="4015B73F" w:rsidR="002A3D7F" w:rsidRDefault="002A3D7F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Sequence Length</w:t>
            </w:r>
          </w:p>
        </w:tc>
        <w:tc>
          <w:tcPr>
            <w:tcW w:w="1833" w:type="dxa"/>
          </w:tcPr>
          <w:p w14:paraId="2F141351" w14:textId="54554ACF" w:rsidR="002A3D7F" w:rsidRDefault="002A3D7F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TM Output Dimension</w:t>
            </w:r>
          </w:p>
        </w:tc>
      </w:tr>
      <w:tr w:rsidR="002A3D7F" w14:paraId="374A3EE0" w14:textId="77777777" w:rsidTr="00222DD0">
        <w:tc>
          <w:tcPr>
            <w:tcW w:w="2021" w:type="dxa"/>
          </w:tcPr>
          <w:p w14:paraId="1DA58056" w14:textId="1D0AFB76" w:rsidR="002A3D7F" w:rsidRDefault="002A3D7F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  <w:r w:rsidR="00137BDA" w:rsidRPr="00137B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32" w:type="dxa"/>
          </w:tcPr>
          <w:p w14:paraId="713920AE" w14:textId="7EC8D197" w:rsidR="002A3D7F" w:rsidRDefault="002A3D7F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32" w:type="dxa"/>
          </w:tcPr>
          <w:p w14:paraId="229ABE90" w14:textId="7B8FDF5C" w:rsidR="002A3D7F" w:rsidRDefault="00222DD0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32" w:type="dxa"/>
          </w:tcPr>
          <w:p w14:paraId="13FD55CC" w14:textId="72810822" w:rsidR="002A3D7F" w:rsidRDefault="002A3D7F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33" w:type="dxa"/>
          </w:tcPr>
          <w:p w14:paraId="37A7B151" w14:textId="1DB29AE3" w:rsidR="002A3D7F" w:rsidRDefault="002A3D7F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A3D7F" w14:paraId="02DC6C21" w14:textId="77777777" w:rsidTr="00222DD0">
        <w:tc>
          <w:tcPr>
            <w:tcW w:w="2021" w:type="dxa"/>
          </w:tcPr>
          <w:p w14:paraId="365AF809" w14:textId="1092A690" w:rsidR="002A3D7F" w:rsidRDefault="002A3D7F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tions</w:t>
            </w:r>
            <w:r w:rsidR="00137BDA" w:rsidRPr="00137B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32" w:type="dxa"/>
          </w:tcPr>
          <w:p w14:paraId="5AEA30E2" w14:textId="02C5CC52" w:rsidR="002A3D7F" w:rsidRDefault="002A3D7F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832" w:type="dxa"/>
          </w:tcPr>
          <w:p w14:paraId="39BA26E0" w14:textId="09FB8BB3" w:rsidR="002A3D7F" w:rsidRDefault="00222DD0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32" w:type="dxa"/>
          </w:tcPr>
          <w:p w14:paraId="0C79E661" w14:textId="258D531C" w:rsidR="002A3D7F" w:rsidRDefault="002A3D7F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33" w:type="dxa"/>
          </w:tcPr>
          <w:p w14:paraId="6562301B" w14:textId="5D642004" w:rsidR="002A3D7F" w:rsidRDefault="00222DD0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A3D7F" w14:paraId="73B1BF24" w14:textId="77777777" w:rsidTr="00222DD0">
        <w:tc>
          <w:tcPr>
            <w:tcW w:w="2021" w:type="dxa"/>
          </w:tcPr>
          <w:p w14:paraId="25BE8D00" w14:textId="65F91275" w:rsidR="002A3D7F" w:rsidRDefault="002A3D7F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tion Action</w:t>
            </w:r>
            <w:r w:rsidRPr="00137B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350D89" w:rsidRPr="00137B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32" w:type="dxa"/>
          </w:tcPr>
          <w:p w14:paraId="1A340BF3" w14:textId="108D5AC6" w:rsidR="002A3D7F" w:rsidRDefault="002A3D7F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32" w:type="dxa"/>
          </w:tcPr>
          <w:p w14:paraId="765DCEF0" w14:textId="122B176A" w:rsidR="002A3D7F" w:rsidRDefault="00222DD0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32" w:type="dxa"/>
          </w:tcPr>
          <w:p w14:paraId="59BB1FAD" w14:textId="357220B7" w:rsidR="002A3D7F" w:rsidRDefault="002A3D7F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33" w:type="dxa"/>
          </w:tcPr>
          <w:p w14:paraId="7ABB04BD" w14:textId="51A1E8D0" w:rsidR="002A3D7F" w:rsidRDefault="00E10BA4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A3D7F" w14:paraId="7C5AE037" w14:textId="77777777" w:rsidTr="00222DD0">
        <w:tc>
          <w:tcPr>
            <w:tcW w:w="2021" w:type="dxa"/>
          </w:tcPr>
          <w:p w14:paraId="5D2CEC2D" w14:textId="67852DB2" w:rsidR="002A3D7F" w:rsidRDefault="002A3D7F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dure Name</w:t>
            </w:r>
          </w:p>
        </w:tc>
        <w:tc>
          <w:tcPr>
            <w:tcW w:w="1832" w:type="dxa"/>
          </w:tcPr>
          <w:p w14:paraId="1F6D716A" w14:textId="314AA9B4" w:rsidR="002A3D7F" w:rsidRDefault="002A3D7F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832" w:type="dxa"/>
          </w:tcPr>
          <w:p w14:paraId="23F5DF86" w14:textId="7B36ECC3" w:rsidR="002A3D7F" w:rsidRDefault="00222DD0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32" w:type="dxa"/>
          </w:tcPr>
          <w:p w14:paraId="66A8FB6C" w14:textId="07D8D1D0" w:rsidR="002A3D7F" w:rsidRDefault="002A3D7F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33" w:type="dxa"/>
          </w:tcPr>
          <w:p w14:paraId="44A4ABAD" w14:textId="34212AB5" w:rsidR="002A3D7F" w:rsidRDefault="002A3D7F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A3D7F" w14:paraId="309FA887" w14:textId="77777777" w:rsidTr="00222DD0">
        <w:tc>
          <w:tcPr>
            <w:tcW w:w="2021" w:type="dxa"/>
          </w:tcPr>
          <w:p w14:paraId="299FD25D" w14:textId="14F71D99" w:rsidR="002A3D7F" w:rsidRDefault="002A3D7F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wsheet Measurements</w:t>
            </w:r>
          </w:p>
        </w:tc>
        <w:tc>
          <w:tcPr>
            <w:tcW w:w="1832" w:type="dxa"/>
          </w:tcPr>
          <w:p w14:paraId="735611C0" w14:textId="1F45EFA4" w:rsidR="002A3D7F" w:rsidRDefault="002A3D7F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="00350D8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32" w:type="dxa"/>
          </w:tcPr>
          <w:p w14:paraId="766EAE4B" w14:textId="27F5B4E2" w:rsidR="002A3D7F" w:rsidRDefault="00222DD0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32" w:type="dxa"/>
          </w:tcPr>
          <w:p w14:paraId="47F3D608" w14:textId="2A8CCBAE" w:rsidR="002A3D7F" w:rsidRDefault="002A3D7F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33" w:type="dxa"/>
          </w:tcPr>
          <w:p w14:paraId="7066BE4E" w14:textId="7DE7DAD0" w:rsidR="002A3D7F" w:rsidRDefault="002A3D7F" w:rsidP="00E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14:paraId="75406580" w14:textId="77777777" w:rsidR="00FF133C" w:rsidRDefault="00FF133C" w:rsidP="008A48E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32E814F" w14:textId="2585AD79" w:rsidR="00E10BA4" w:rsidRDefault="00E10BA4" w:rsidP="008A48E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outputs from categorical variable embedding and sequential input LSTMs were carried into the main concatenation layer.</w:t>
      </w:r>
    </w:p>
    <w:p w14:paraId="032A3F97" w14:textId="77777777" w:rsidR="00E10BA4" w:rsidRDefault="00E10BA4" w:rsidP="008A48E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81B3C39" w14:textId="77777777" w:rsidR="00222DD0" w:rsidRPr="00C2725B" w:rsidRDefault="00222DD0" w:rsidP="00222D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C2725B">
        <w:rPr>
          <w:rFonts w:ascii="Times New Roman" w:hAnsi="Times New Roman" w:cs="Times New Roman"/>
          <w:b/>
          <w:bCs/>
          <w:sz w:val="24"/>
          <w:szCs w:val="24"/>
        </w:rPr>
        <w:t>Additional Details:</w:t>
      </w:r>
    </w:p>
    <w:p w14:paraId="6526AEC7" w14:textId="6D6B0924" w:rsidR="00350D89" w:rsidRDefault="00350D89" w:rsidP="00222DD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37BD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Anesthesia provider refers to any anesthesia provider logged into the case in the EHR, at the time of the prediction. For </w:t>
      </w:r>
      <w:r w:rsidR="00E10BA4">
        <w:rPr>
          <w:rFonts w:ascii="Times New Roman" w:hAnsi="Times New Roman" w:cs="Times New Roman"/>
          <w:sz w:val="24"/>
          <w:szCs w:val="24"/>
        </w:rPr>
        <w:t>instances</w:t>
      </w:r>
      <w:r>
        <w:rPr>
          <w:rFonts w:ascii="Times New Roman" w:hAnsi="Times New Roman" w:cs="Times New Roman"/>
          <w:sz w:val="24"/>
          <w:szCs w:val="24"/>
        </w:rPr>
        <w:t xml:space="preserve"> where multiple anesthesia providers were logged into the case</w:t>
      </w:r>
      <w:r w:rsidR="00E10BA4">
        <w:rPr>
          <w:rFonts w:ascii="Times New Roman" w:hAnsi="Times New Roman" w:cs="Times New Roman"/>
          <w:sz w:val="24"/>
          <w:szCs w:val="24"/>
        </w:rPr>
        <w:t xml:space="preserve"> (i.e. attending / CRNA or attending / trainee)</w:t>
      </w:r>
      <w:r>
        <w:rPr>
          <w:rFonts w:ascii="Times New Roman" w:hAnsi="Times New Roman" w:cs="Times New Roman"/>
          <w:sz w:val="24"/>
          <w:szCs w:val="24"/>
        </w:rPr>
        <w:t xml:space="preserve">, the mean of the embedded outputs were carried into the concatenation layer. </w:t>
      </w:r>
    </w:p>
    <w:p w14:paraId="1AF7A3A3" w14:textId="77777777" w:rsidR="00350D89" w:rsidRDefault="00350D89" w:rsidP="00222DD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7E23B0A" w14:textId="11A1A375" w:rsidR="00222DD0" w:rsidRDefault="00222DD0" w:rsidP="00222DD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37BD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350D89" w:rsidRPr="00137BD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Medication Action refers to ‘given’, ‘rate modified’, etc. This variable accompanies the medication name.</w:t>
      </w:r>
      <w:r w:rsidR="00E10BA4">
        <w:rPr>
          <w:rFonts w:ascii="Times New Roman" w:hAnsi="Times New Roman" w:cs="Times New Roman"/>
          <w:sz w:val="24"/>
          <w:szCs w:val="24"/>
        </w:rPr>
        <w:t xml:space="preserve"> The embedded outputs were concatenated with the medication name embedded output before treatment by LSTM.</w:t>
      </w:r>
    </w:p>
    <w:p w14:paraId="0CFFAA6E" w14:textId="77777777" w:rsidR="00222DD0" w:rsidRDefault="00222DD0" w:rsidP="00222DD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739EF7D" w14:textId="04FA4929" w:rsidR="00222DD0" w:rsidRDefault="00222DD0" w:rsidP="00222DD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37BDA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350D89" w:rsidRPr="00137BD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Flowsheet measurements is a composite input of 6 continuous flowsheet variables: heart rate, FiO2, BIS Monitor, expired NO2, expired sevoflurane, and expired desflurane. The value of each of these variables was encapsulated every minute into a length-6 vector normalized to mean 0, standard deviation 1, and missing values as -1. Thus, with maximum sequence length 45, the model is at any point reading 45 minutes of the most recent flowsheet data.</w:t>
      </w:r>
    </w:p>
    <w:p w14:paraId="14A56ABA" w14:textId="77777777" w:rsidR="00222DD0" w:rsidRDefault="00222DD0" w:rsidP="00222DD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60529FD" w14:textId="58E65BD9" w:rsidR="00137BDA" w:rsidRPr="00137BDA" w:rsidRDefault="00137BDA" w:rsidP="00222DD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37BDA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Event and medications names were first embedded, then concatenated with the time of the elapsed time of their occurrence before treatment by LSTM.</w:t>
      </w:r>
    </w:p>
    <w:p w14:paraId="40D1199E" w14:textId="77777777" w:rsidR="00137BDA" w:rsidRDefault="00137BDA" w:rsidP="00222DD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1D5B64D" w14:textId="5B261697" w:rsidR="00222DD0" w:rsidRDefault="00E10BA4" w:rsidP="008A48E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222D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in </w:t>
      </w:r>
      <w:r w:rsidR="00222DD0">
        <w:rPr>
          <w:rFonts w:ascii="Times New Roman" w:hAnsi="Times New Roman" w:cs="Times New Roman"/>
          <w:sz w:val="24"/>
          <w:szCs w:val="24"/>
        </w:rPr>
        <w:t>concatenation layer was used as input for 3 dense layers (dimensions 64, 32, and 16 with rectified linear unit activation function)</w:t>
      </w:r>
      <w:r>
        <w:rPr>
          <w:rFonts w:ascii="Times New Roman" w:hAnsi="Times New Roman" w:cs="Times New Roman"/>
          <w:sz w:val="24"/>
          <w:szCs w:val="24"/>
        </w:rPr>
        <w:t>, feeding into the final output layer</w:t>
      </w:r>
      <w:r w:rsidR="00222DD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final</w:t>
      </w:r>
      <w:r w:rsidR="00222DD0">
        <w:rPr>
          <w:rFonts w:ascii="Times New Roman" w:hAnsi="Times New Roman" w:cs="Times New Roman"/>
          <w:sz w:val="24"/>
          <w:szCs w:val="24"/>
        </w:rPr>
        <w:t xml:space="preserve"> output layer had two nodes, corresponding to the mean and standard deviation of a lognormal distribution. The loss function was the negative log likelihood of the label (i.e. actual anesthesia time) predicted by the output lognormal distribution.</w:t>
      </w:r>
    </w:p>
    <w:p w14:paraId="20A1AFF1" w14:textId="77777777" w:rsidR="00137BDA" w:rsidRDefault="00137BDA" w:rsidP="008A48E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BEDC606" w14:textId="77777777" w:rsidR="00137BDA" w:rsidRPr="00C2725B" w:rsidRDefault="00137BDA" w:rsidP="00137BD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C2725B">
        <w:rPr>
          <w:rFonts w:ascii="Times New Roman" w:hAnsi="Times New Roman" w:cs="Times New Roman"/>
          <w:b/>
          <w:bCs/>
          <w:sz w:val="24"/>
          <w:szCs w:val="24"/>
        </w:rPr>
        <w:t>Training:</w:t>
      </w:r>
    </w:p>
    <w:p w14:paraId="48E3F2FE" w14:textId="5916D2B7" w:rsidR="00137BDA" w:rsidRDefault="00137BDA" w:rsidP="008A48E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he Adam optimizer was used for training, with learning rate set to 0.0001. Training cases were randomized and batched into groups of 32. The model was trained for 200,000 batches.</w:t>
      </w:r>
    </w:p>
    <w:p w14:paraId="17C8F71B" w14:textId="77777777" w:rsidR="007C4B06" w:rsidRDefault="007C4B06" w:rsidP="008A48E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2A03DB0" w14:textId="679BFCA0" w:rsidR="007C4B06" w:rsidRPr="007C4B06" w:rsidRDefault="007C4B06" w:rsidP="007C4B06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C4B06">
        <w:rPr>
          <w:rFonts w:ascii="Times New Roman" w:hAnsi="Times New Roman" w:cs="Times New Roman"/>
          <w:b/>
          <w:bCs/>
          <w:sz w:val="24"/>
          <w:szCs w:val="24"/>
        </w:rPr>
        <w:t>B. Bias Correc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Scheduled Duration</w:t>
      </w:r>
    </w:p>
    <w:p w14:paraId="024BE900" w14:textId="77777777" w:rsidR="007C4B06" w:rsidRDefault="007C4B06" w:rsidP="008A48E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F9FA0FE" w14:textId="293F833C" w:rsidR="007C4B06" w:rsidRDefault="00107DF0" w:rsidP="008A48E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n CRPS of the raw scheduled duration was 51.86 minut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C4B06">
        <w:rPr>
          <w:rFonts w:ascii="Times New Roman" w:hAnsi="Times New Roman" w:cs="Times New Roman"/>
          <w:sz w:val="24"/>
          <w:szCs w:val="24"/>
        </w:rPr>
        <w:t>Bias correction was performed using</w:t>
      </w:r>
      <w:r w:rsidR="000A3E9E">
        <w:rPr>
          <w:rFonts w:ascii="Times New Roman" w:hAnsi="Times New Roman" w:cs="Times New Roman"/>
          <w:sz w:val="24"/>
          <w:szCs w:val="24"/>
        </w:rPr>
        <w:t xml:space="preserve"> least squares linear regression </w:t>
      </w:r>
      <w:r w:rsidR="007C4B06">
        <w:rPr>
          <w:rFonts w:ascii="Times New Roman" w:hAnsi="Times New Roman" w:cs="Times New Roman"/>
          <w:sz w:val="24"/>
          <w:szCs w:val="24"/>
        </w:rPr>
        <w:t xml:space="preserve">which </w:t>
      </w:r>
      <w:r w:rsidR="000A3E9E">
        <w:rPr>
          <w:rFonts w:ascii="Times New Roman" w:hAnsi="Times New Roman" w:cs="Times New Roman"/>
          <w:sz w:val="24"/>
          <w:szCs w:val="24"/>
        </w:rPr>
        <w:t xml:space="preserve">yielded a slope of </w:t>
      </w:r>
      <w:r w:rsidR="000A3E9E" w:rsidRPr="000A3E9E">
        <w:rPr>
          <w:rFonts w:ascii="Times New Roman" w:hAnsi="Times New Roman" w:cs="Times New Roman"/>
          <w:sz w:val="24"/>
          <w:szCs w:val="24"/>
        </w:rPr>
        <w:t>0.987</w:t>
      </w:r>
      <w:r w:rsidR="000A3E9E">
        <w:rPr>
          <w:rFonts w:ascii="Times New Roman" w:hAnsi="Times New Roman" w:cs="Times New Roman"/>
          <w:sz w:val="24"/>
          <w:szCs w:val="24"/>
        </w:rPr>
        <w:t xml:space="preserve"> and intercept of </w:t>
      </w:r>
      <w:r w:rsidR="000A3E9E" w:rsidRPr="000A3E9E">
        <w:rPr>
          <w:rFonts w:ascii="Times New Roman" w:hAnsi="Times New Roman" w:cs="Times New Roman"/>
          <w:sz w:val="24"/>
          <w:szCs w:val="24"/>
        </w:rPr>
        <w:t>-4.419</w:t>
      </w:r>
      <w:r w:rsidR="000A3E9E">
        <w:rPr>
          <w:rFonts w:ascii="Times New Roman" w:hAnsi="Times New Roman" w:cs="Times New Roman"/>
          <w:sz w:val="24"/>
          <w:szCs w:val="24"/>
        </w:rPr>
        <w:t>. Mean CRPS of this bias-corrected scheduled duration was 5</w:t>
      </w:r>
      <w:r w:rsidR="00A869B8">
        <w:rPr>
          <w:rFonts w:ascii="Times New Roman" w:hAnsi="Times New Roman" w:cs="Times New Roman"/>
          <w:sz w:val="24"/>
          <w:szCs w:val="24"/>
        </w:rPr>
        <w:t>1</w:t>
      </w:r>
      <w:r w:rsidR="000A3E9E">
        <w:rPr>
          <w:rFonts w:ascii="Times New Roman" w:hAnsi="Times New Roman" w:cs="Times New Roman"/>
          <w:sz w:val="24"/>
          <w:szCs w:val="24"/>
        </w:rPr>
        <w:t>.66</w:t>
      </w:r>
      <w:r w:rsidR="00A869B8">
        <w:rPr>
          <w:rFonts w:ascii="Times New Roman" w:hAnsi="Times New Roman" w:cs="Times New Roman"/>
          <w:sz w:val="24"/>
          <w:szCs w:val="24"/>
        </w:rPr>
        <w:t xml:space="preserve"> minutes</w:t>
      </w:r>
      <w:r w:rsidR="000A3E9E">
        <w:rPr>
          <w:rFonts w:ascii="Times New Roman" w:hAnsi="Times New Roman" w:cs="Times New Roman"/>
          <w:sz w:val="24"/>
          <w:szCs w:val="24"/>
        </w:rPr>
        <w:t xml:space="preserve">. Post-hoc sensitivity analysis was performed using absolute value linear regression, which yielded a slope of 0.93 and intercept of -2.9. Mean CRPS of the alternate bias-corrected scheduled duration was 52.99 minutes. </w:t>
      </w:r>
    </w:p>
    <w:p w14:paraId="59EEF4B9" w14:textId="77777777" w:rsidR="000A3E9E" w:rsidRDefault="000A3E9E" w:rsidP="008A48E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1E3D316" w14:textId="5916B2F5" w:rsidR="000A3E9E" w:rsidRPr="008A48E8" w:rsidRDefault="000A3E9E" w:rsidP="008A48E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cip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ython package was used to </w:t>
      </w:r>
      <w:r w:rsidR="00107DF0">
        <w:rPr>
          <w:rFonts w:ascii="Times New Roman" w:hAnsi="Times New Roman" w:cs="Times New Roman"/>
          <w:sz w:val="24"/>
          <w:szCs w:val="24"/>
        </w:rPr>
        <w:t>perform</w:t>
      </w:r>
      <w:r>
        <w:rPr>
          <w:rFonts w:ascii="Times New Roman" w:hAnsi="Times New Roman" w:cs="Times New Roman"/>
          <w:sz w:val="24"/>
          <w:szCs w:val="24"/>
        </w:rPr>
        <w:t xml:space="preserve"> these calculations.</w:t>
      </w:r>
    </w:p>
    <w:sectPr w:rsidR="000A3E9E" w:rsidRPr="008A4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8E8"/>
    <w:rsid w:val="000A3E9E"/>
    <w:rsid w:val="00107DF0"/>
    <w:rsid w:val="00137BDA"/>
    <w:rsid w:val="00222DD0"/>
    <w:rsid w:val="002827EA"/>
    <w:rsid w:val="002A3D7F"/>
    <w:rsid w:val="00350D89"/>
    <w:rsid w:val="00546CDA"/>
    <w:rsid w:val="005F6823"/>
    <w:rsid w:val="007C4B06"/>
    <w:rsid w:val="00836D84"/>
    <w:rsid w:val="008A48E8"/>
    <w:rsid w:val="00A869B8"/>
    <w:rsid w:val="00AA1669"/>
    <w:rsid w:val="00BD2D72"/>
    <w:rsid w:val="00C2725B"/>
    <w:rsid w:val="00C90CEE"/>
    <w:rsid w:val="00E10BA4"/>
    <w:rsid w:val="00E22972"/>
    <w:rsid w:val="00F67DCD"/>
    <w:rsid w:val="00FF1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213F4"/>
  <w15:chartTrackingRefBased/>
  <w15:docId w15:val="{3328E370-952E-49EB-A507-B4D2BDF6F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29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54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, York</dc:creator>
  <cp:keywords/>
  <dc:description/>
  <cp:lastModifiedBy>Jiao, York</cp:lastModifiedBy>
  <cp:revision>28</cp:revision>
  <dcterms:created xsi:type="dcterms:W3CDTF">2024-03-10T18:29:00Z</dcterms:created>
  <dcterms:modified xsi:type="dcterms:W3CDTF">2024-04-02T02:12:00Z</dcterms:modified>
</cp:coreProperties>
</file>